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9F91E" w14:textId="7B684721" w:rsidR="00BD2060" w:rsidRPr="00190359" w:rsidRDefault="00BD2060" w:rsidP="00BD2060">
      <w:pPr>
        <w:pStyle w:val="AuthorList"/>
      </w:pPr>
      <w:r w:rsidRPr="00190359">
        <w:t xml:space="preserve">Assessment of </w:t>
      </w:r>
      <w:r w:rsidR="00636C8D">
        <w:t>soil water nutrients</w:t>
      </w:r>
    </w:p>
    <w:p w14:paraId="7B65BC41" w14:textId="58511D82" w:rsidR="00DE23E8" w:rsidRPr="001549D3" w:rsidRDefault="00636C8D" w:rsidP="00654E8F">
      <w:pPr>
        <w:spacing w:before="240"/>
      </w:pPr>
      <w:r w:rsidRPr="00636C8D">
        <w:t>Linear mixed-effects models (LM</w:t>
      </w:r>
      <w:r w:rsidR="00B902C9">
        <w:t>E</w:t>
      </w:r>
      <w:r w:rsidRPr="00636C8D">
        <w:t>) applying the ‘</w:t>
      </w:r>
      <w:proofErr w:type="spellStart"/>
      <w:r w:rsidRPr="00636C8D">
        <w:t>lme</w:t>
      </w:r>
      <w:proofErr w:type="spellEnd"/>
      <w:r w:rsidRPr="00636C8D">
        <w:t>’-function in the R library ‘</w:t>
      </w:r>
      <w:proofErr w:type="spellStart"/>
      <w:r w:rsidRPr="00636C8D">
        <w:t>nlme</w:t>
      </w:r>
      <w:proofErr w:type="spellEnd"/>
      <w:r w:rsidRPr="00636C8D">
        <w:t xml:space="preserve">’ (Pinheiro et al. 2016) were used to test for </w:t>
      </w:r>
      <w:r>
        <w:t>invertebrate</w:t>
      </w:r>
      <w:r w:rsidRPr="00636C8D">
        <w:t xml:space="preserve"> effects on nutrient concentrations. Starting fro</w:t>
      </w:r>
      <w:r>
        <w:t>m a constant null model, with ‘</w:t>
      </w:r>
      <w:proofErr w:type="spellStart"/>
      <w:r>
        <w:t>EcoU</w:t>
      </w:r>
      <w:r w:rsidRPr="00636C8D">
        <w:t>nit</w:t>
      </w:r>
      <w:proofErr w:type="spellEnd"/>
      <w:r w:rsidRPr="00636C8D">
        <w:t>’ as random intercept accounting for the rep</w:t>
      </w:r>
      <w:r>
        <w:t xml:space="preserve">eated measurements at the same </w:t>
      </w:r>
      <w:proofErr w:type="spellStart"/>
      <w:r>
        <w:t>EcoU</w:t>
      </w:r>
      <w:r w:rsidRPr="00636C8D">
        <w:t>nits</w:t>
      </w:r>
      <w:proofErr w:type="spellEnd"/>
      <w:r w:rsidRPr="00636C8D">
        <w:t>, the null model was extended stepwise. The fitting sequence started with ‘</w:t>
      </w:r>
      <w:r>
        <w:t>invertebrate</w:t>
      </w:r>
      <w:r w:rsidRPr="00636C8D">
        <w:t xml:space="preserve"> treatment’ (factorial term), followed by ‘</w:t>
      </w:r>
      <w:r w:rsidR="00B902C9">
        <w:t>time</w:t>
      </w:r>
      <w:r w:rsidRPr="00636C8D">
        <w:t xml:space="preserve">’ of sampling, and the interactions between </w:t>
      </w:r>
      <w:bookmarkStart w:id="0" w:name="_Hlk50403917"/>
      <w:r w:rsidRPr="00636C8D">
        <w:t>‘</w:t>
      </w:r>
      <w:r>
        <w:t>invertebrate</w:t>
      </w:r>
      <w:r w:rsidRPr="00636C8D">
        <w:t xml:space="preserve"> treatment’ and ‘</w:t>
      </w:r>
      <w:r w:rsidR="00B902C9">
        <w:t>time</w:t>
      </w:r>
      <w:r w:rsidRPr="00636C8D">
        <w:t>’.</w:t>
      </w:r>
      <w:bookmarkEnd w:id="0"/>
      <w:r w:rsidRPr="00636C8D">
        <w:t xml:space="preserve"> The maximum likelihood method was used and likelihood-ratio tests (L-Ratios) were applied to assess the statistical significance of stepwise model improvement.</w:t>
      </w:r>
      <w:bookmarkStart w:id="1" w:name="_GoBack"/>
      <w:bookmarkEnd w:id="1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ED967" w14:textId="77777777" w:rsidR="00E22A36" w:rsidRDefault="00E22A36" w:rsidP="00117666">
      <w:pPr>
        <w:spacing w:after="0"/>
      </w:pPr>
      <w:r>
        <w:separator/>
      </w:r>
    </w:p>
  </w:endnote>
  <w:endnote w:type="continuationSeparator" w:id="0">
    <w:p w14:paraId="79FAC719" w14:textId="77777777" w:rsidR="00E22A36" w:rsidRDefault="00E22A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12631B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5F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12631B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5F65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DCA7C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C5F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DCA7C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C5F65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96845A" w14:textId="77777777" w:rsidR="00E22A36" w:rsidRDefault="00E22A36" w:rsidP="00117666">
      <w:pPr>
        <w:spacing w:after="0"/>
      </w:pPr>
      <w:r>
        <w:separator/>
      </w:r>
    </w:p>
  </w:footnote>
  <w:footnote w:type="continuationSeparator" w:id="0">
    <w:p w14:paraId="42BA0DC0" w14:textId="77777777" w:rsidR="00E22A36" w:rsidRDefault="00E22A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1697"/>
    <w:rsid w:val="00105FD9"/>
    <w:rsid w:val="00106F73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3CA"/>
    <w:rsid w:val="003544FB"/>
    <w:rsid w:val="003C5F65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C8D"/>
    <w:rsid w:val="006375C7"/>
    <w:rsid w:val="00654E8F"/>
    <w:rsid w:val="00660D05"/>
    <w:rsid w:val="006820B1"/>
    <w:rsid w:val="00682FD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C7709"/>
    <w:rsid w:val="00A174D9"/>
    <w:rsid w:val="00AA4D24"/>
    <w:rsid w:val="00AB6715"/>
    <w:rsid w:val="00B1671E"/>
    <w:rsid w:val="00B25EB8"/>
    <w:rsid w:val="00B37F4D"/>
    <w:rsid w:val="00B76969"/>
    <w:rsid w:val="00B902C9"/>
    <w:rsid w:val="00B93CB0"/>
    <w:rsid w:val="00BD2060"/>
    <w:rsid w:val="00C07F5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A36"/>
    <w:rsid w:val="00E52377"/>
    <w:rsid w:val="00E537AD"/>
    <w:rsid w:val="00E5427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720A79-02AD-4A61-9210-85D21D1E35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9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phine Ulrich</cp:lastModifiedBy>
  <cp:revision>4</cp:revision>
  <cp:lastPrinted>2013-10-03T12:51:00Z</cp:lastPrinted>
  <dcterms:created xsi:type="dcterms:W3CDTF">2020-07-31T12:11:00Z</dcterms:created>
  <dcterms:modified xsi:type="dcterms:W3CDTF">2020-09-07T18:46:00Z</dcterms:modified>
</cp:coreProperties>
</file>